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F0420" w14:textId="5EEEFD2E" w:rsidR="00EF458C" w:rsidRDefault="00004821" w:rsidP="009B1C30">
      <w:pPr>
        <w:spacing w:after="0" w:line="360" w:lineRule="auto"/>
        <w:jc w:val="both"/>
        <w:rPr>
          <w:rFonts w:cstheme="minorHAnsi"/>
          <w:bCs/>
          <w:sz w:val="24"/>
        </w:rPr>
      </w:pPr>
      <w:r>
        <w:rPr>
          <w:rFonts w:cstheme="minorHAnsi"/>
          <w:bCs/>
          <w:noProof/>
          <w:sz w:val="24"/>
        </w:rPr>
        <w:drawing>
          <wp:inline distT="0" distB="0" distL="0" distR="0" wp14:anchorId="0FB4C62F" wp14:editId="6E27684D">
            <wp:extent cx="5494655" cy="191473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763" cy="19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633914" w14:textId="3F6DC05F" w:rsidR="00634A17" w:rsidRDefault="00634A17" w:rsidP="00615246">
      <w:pPr>
        <w:spacing w:after="0" w:line="360" w:lineRule="auto"/>
        <w:jc w:val="both"/>
        <w:rPr>
          <w:rFonts w:cstheme="minorHAnsi"/>
          <w:bCs/>
          <w:sz w:val="24"/>
        </w:rPr>
      </w:pPr>
      <w:r w:rsidRPr="00634A17">
        <w:rPr>
          <w:rFonts w:cstheme="minorHAnsi"/>
          <w:b/>
          <w:bCs/>
          <w:sz w:val="24"/>
        </w:rPr>
        <w:t>Figure S1</w:t>
      </w:r>
      <w:r w:rsidRPr="00634A17">
        <w:rPr>
          <w:rFonts w:cstheme="minorHAnsi"/>
          <w:bCs/>
          <w:sz w:val="24"/>
        </w:rPr>
        <w:t xml:space="preserve">. Percentage bias </w:t>
      </w:r>
      <w:r w:rsidR="005F4F8D">
        <w:rPr>
          <w:rFonts w:cstheme="minorHAnsi"/>
          <w:bCs/>
          <w:sz w:val="24"/>
        </w:rPr>
        <w:t>in</w:t>
      </w:r>
      <w:r w:rsidRPr="00634A17">
        <w:rPr>
          <w:rFonts w:cstheme="minorHAnsi"/>
          <w:bCs/>
          <w:sz w:val="24"/>
        </w:rPr>
        <w:t xml:space="preserve"> MRF-FISP T</w:t>
      </w:r>
      <w:r w:rsidRPr="00634A17">
        <w:rPr>
          <w:rFonts w:cstheme="minorHAnsi"/>
          <w:bCs/>
          <w:sz w:val="24"/>
          <w:vertAlign w:val="subscript"/>
        </w:rPr>
        <w:t>1</w:t>
      </w:r>
      <w:r w:rsidRPr="00634A17">
        <w:rPr>
          <w:rFonts w:cstheme="minorHAnsi"/>
          <w:bCs/>
          <w:sz w:val="24"/>
        </w:rPr>
        <w:t xml:space="preserve"> (a) and T</w:t>
      </w:r>
      <w:r w:rsidRPr="00634A17">
        <w:rPr>
          <w:rFonts w:cstheme="minorHAnsi"/>
          <w:bCs/>
          <w:sz w:val="24"/>
          <w:vertAlign w:val="subscript"/>
        </w:rPr>
        <w:t>2</w:t>
      </w:r>
      <w:r w:rsidRPr="00634A17">
        <w:rPr>
          <w:rFonts w:cstheme="minorHAnsi"/>
          <w:bCs/>
          <w:sz w:val="24"/>
        </w:rPr>
        <w:t xml:space="preserve"> (b) values measured on the UHCMC </w:t>
      </w:r>
      <w:proofErr w:type="spellStart"/>
      <w:r w:rsidRPr="00634A17">
        <w:rPr>
          <w:rFonts w:cstheme="minorHAnsi"/>
          <w:bCs/>
          <w:sz w:val="24"/>
        </w:rPr>
        <w:t>Verio</w:t>
      </w:r>
      <w:proofErr w:type="spellEnd"/>
      <w:r w:rsidRPr="00634A17">
        <w:rPr>
          <w:rFonts w:cstheme="minorHAnsi"/>
          <w:bCs/>
          <w:sz w:val="24"/>
        </w:rPr>
        <w:t xml:space="preserve"> 1, UHCMC </w:t>
      </w:r>
      <w:proofErr w:type="spellStart"/>
      <w:r w:rsidRPr="00634A17">
        <w:rPr>
          <w:rFonts w:cstheme="minorHAnsi"/>
          <w:bCs/>
          <w:sz w:val="24"/>
        </w:rPr>
        <w:t>Verio</w:t>
      </w:r>
      <w:proofErr w:type="spellEnd"/>
      <w:r w:rsidRPr="00634A17">
        <w:rPr>
          <w:rFonts w:cstheme="minorHAnsi"/>
          <w:bCs/>
          <w:sz w:val="24"/>
        </w:rPr>
        <w:t xml:space="preserve"> 2, UHCMC </w:t>
      </w:r>
      <w:proofErr w:type="spellStart"/>
      <w:r w:rsidRPr="00634A17">
        <w:rPr>
          <w:rFonts w:cstheme="minorHAnsi"/>
          <w:bCs/>
          <w:sz w:val="24"/>
        </w:rPr>
        <w:t>Skyra</w:t>
      </w:r>
      <w:proofErr w:type="spellEnd"/>
      <w:r w:rsidRPr="00634A17">
        <w:rPr>
          <w:rFonts w:cstheme="minorHAnsi"/>
          <w:bCs/>
          <w:sz w:val="24"/>
        </w:rPr>
        <w:t xml:space="preserve">, DASA </w:t>
      </w:r>
      <w:proofErr w:type="spellStart"/>
      <w:r w:rsidRPr="00634A17">
        <w:rPr>
          <w:rFonts w:cstheme="minorHAnsi"/>
          <w:bCs/>
          <w:sz w:val="24"/>
        </w:rPr>
        <w:t>Verio</w:t>
      </w:r>
      <w:proofErr w:type="spellEnd"/>
      <w:r w:rsidRPr="00634A17">
        <w:rPr>
          <w:rFonts w:cstheme="minorHAnsi"/>
          <w:bCs/>
          <w:sz w:val="24"/>
        </w:rPr>
        <w:t xml:space="preserve">, and BWH </w:t>
      </w:r>
      <w:proofErr w:type="spellStart"/>
      <w:r w:rsidRPr="00634A17">
        <w:rPr>
          <w:rFonts w:cstheme="minorHAnsi"/>
          <w:bCs/>
          <w:sz w:val="24"/>
        </w:rPr>
        <w:t>Verio</w:t>
      </w:r>
      <w:proofErr w:type="spellEnd"/>
      <w:r w:rsidRPr="00634A17">
        <w:rPr>
          <w:rFonts w:cstheme="minorHAnsi"/>
          <w:bCs/>
          <w:sz w:val="24"/>
        </w:rPr>
        <w:t xml:space="preserve"> using the ISMRM/NIST MRI system phantom. The MRF-FISP T</w:t>
      </w:r>
      <w:r w:rsidRPr="00634A17">
        <w:rPr>
          <w:rFonts w:cstheme="minorHAnsi"/>
          <w:bCs/>
          <w:sz w:val="24"/>
          <w:vertAlign w:val="subscript"/>
        </w:rPr>
        <w:t>1</w:t>
      </w:r>
      <w:r w:rsidRPr="00634A17">
        <w:rPr>
          <w:rFonts w:cstheme="minorHAnsi"/>
          <w:bCs/>
          <w:sz w:val="24"/>
        </w:rPr>
        <w:t xml:space="preserve"> and T</w:t>
      </w:r>
      <w:r w:rsidRPr="00634A17">
        <w:rPr>
          <w:rFonts w:cstheme="minorHAnsi"/>
          <w:bCs/>
          <w:sz w:val="24"/>
          <w:vertAlign w:val="subscript"/>
        </w:rPr>
        <w:t>2</w:t>
      </w:r>
      <w:r w:rsidRPr="00634A17">
        <w:rPr>
          <w:rFonts w:cstheme="minorHAnsi"/>
          <w:bCs/>
          <w:sz w:val="24"/>
        </w:rPr>
        <w:t xml:space="preserve"> values are compared to the reference values measured and reported by NIST.</w:t>
      </w:r>
      <w:r>
        <w:rPr>
          <w:rFonts w:cstheme="minorHAnsi"/>
          <w:bCs/>
          <w:sz w:val="24"/>
        </w:rPr>
        <w:br w:type="page"/>
      </w:r>
    </w:p>
    <w:p w14:paraId="4DD7D543" w14:textId="579BBE9E" w:rsidR="00794C86" w:rsidRDefault="007B5E5D" w:rsidP="009B1C30">
      <w:pPr>
        <w:spacing w:after="0" w:line="360" w:lineRule="auto"/>
        <w:jc w:val="both"/>
        <w:rPr>
          <w:rFonts w:cstheme="minorHAnsi"/>
          <w:bCs/>
          <w:sz w:val="24"/>
        </w:rPr>
      </w:pPr>
      <w:r>
        <w:rPr>
          <w:rFonts w:cstheme="minorHAnsi"/>
          <w:bCs/>
          <w:noProof/>
          <w:sz w:val="24"/>
        </w:rPr>
        <w:lastRenderedPageBreak/>
        <w:drawing>
          <wp:inline distT="0" distB="0" distL="0" distR="0" wp14:anchorId="2D672DE3" wp14:editId="53483FA2">
            <wp:extent cx="5494203" cy="261541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669" cy="2631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A8D011" w14:textId="0E1089B6" w:rsidR="00794C86" w:rsidRDefault="00794C86" w:rsidP="00615246">
      <w:pPr>
        <w:spacing w:after="0" w:line="360" w:lineRule="auto"/>
        <w:jc w:val="both"/>
        <w:rPr>
          <w:rFonts w:cstheme="minorHAnsi"/>
          <w:bCs/>
          <w:sz w:val="24"/>
        </w:rPr>
      </w:pPr>
      <w:r w:rsidRPr="00794C86">
        <w:rPr>
          <w:rFonts w:cstheme="minorHAnsi"/>
          <w:b/>
          <w:bCs/>
          <w:sz w:val="24"/>
        </w:rPr>
        <w:t>Figure S2</w:t>
      </w:r>
      <w:r w:rsidRPr="00794C86">
        <w:rPr>
          <w:rFonts w:cstheme="minorHAnsi"/>
          <w:bCs/>
          <w:sz w:val="24"/>
        </w:rPr>
        <w:t xml:space="preserve">. Bland-Altman plots comparing same-day test-retest measurements using the ISMRM/NIST MRI system phantom on UHCMC </w:t>
      </w:r>
      <w:proofErr w:type="spellStart"/>
      <w:r w:rsidRPr="00794C86">
        <w:rPr>
          <w:rFonts w:cstheme="minorHAnsi"/>
          <w:bCs/>
          <w:sz w:val="24"/>
        </w:rPr>
        <w:t>Verio</w:t>
      </w:r>
      <w:proofErr w:type="spellEnd"/>
      <w:r w:rsidRPr="00794C86">
        <w:rPr>
          <w:rFonts w:cstheme="minorHAnsi"/>
          <w:bCs/>
          <w:sz w:val="24"/>
        </w:rPr>
        <w:t xml:space="preserve"> 1 (a and b), UHCMC </w:t>
      </w:r>
      <w:proofErr w:type="spellStart"/>
      <w:r w:rsidRPr="00794C86">
        <w:rPr>
          <w:rFonts w:cstheme="minorHAnsi"/>
          <w:bCs/>
          <w:sz w:val="24"/>
        </w:rPr>
        <w:t>Verio</w:t>
      </w:r>
      <w:proofErr w:type="spellEnd"/>
      <w:r w:rsidRPr="00794C86">
        <w:rPr>
          <w:rFonts w:cstheme="minorHAnsi"/>
          <w:bCs/>
          <w:sz w:val="24"/>
        </w:rPr>
        <w:t xml:space="preserve"> 2 (c and d), UHCMC </w:t>
      </w:r>
      <w:proofErr w:type="spellStart"/>
      <w:r w:rsidRPr="00794C86">
        <w:rPr>
          <w:rFonts w:cstheme="minorHAnsi"/>
          <w:bCs/>
          <w:sz w:val="24"/>
        </w:rPr>
        <w:t>Skyra</w:t>
      </w:r>
      <w:proofErr w:type="spellEnd"/>
      <w:r w:rsidRPr="00794C86">
        <w:rPr>
          <w:rFonts w:cstheme="minorHAnsi"/>
          <w:bCs/>
          <w:sz w:val="24"/>
        </w:rPr>
        <w:t xml:space="preserve"> (e and f), and DASA </w:t>
      </w:r>
      <w:proofErr w:type="spellStart"/>
      <w:r w:rsidRPr="00794C86">
        <w:rPr>
          <w:rFonts w:cstheme="minorHAnsi"/>
          <w:bCs/>
          <w:sz w:val="24"/>
        </w:rPr>
        <w:t>Verio</w:t>
      </w:r>
      <w:proofErr w:type="spellEnd"/>
      <w:r w:rsidRPr="00794C86">
        <w:rPr>
          <w:rFonts w:cstheme="minorHAnsi"/>
          <w:bCs/>
          <w:sz w:val="24"/>
        </w:rPr>
        <w:t xml:space="preserve"> (g and h).</w:t>
      </w:r>
      <w:r>
        <w:rPr>
          <w:rFonts w:cstheme="minorHAnsi"/>
          <w:bCs/>
          <w:sz w:val="24"/>
        </w:rPr>
        <w:br w:type="page"/>
      </w:r>
    </w:p>
    <w:p w14:paraId="3859543A" w14:textId="277B28D3" w:rsidR="0092621B" w:rsidRDefault="00634A17" w:rsidP="009B1C30">
      <w:pPr>
        <w:spacing w:after="0" w:line="360" w:lineRule="auto"/>
        <w:jc w:val="both"/>
        <w:rPr>
          <w:rFonts w:cstheme="minorHAnsi"/>
          <w:bCs/>
          <w:sz w:val="24"/>
        </w:rPr>
      </w:pPr>
      <w:r>
        <w:rPr>
          <w:rFonts w:cstheme="minorHAnsi"/>
          <w:bCs/>
          <w:noProof/>
          <w:sz w:val="24"/>
        </w:rPr>
        <w:lastRenderedPageBreak/>
        <w:drawing>
          <wp:inline distT="0" distB="0" distL="0" distR="0" wp14:anchorId="48D052E4" wp14:editId="18DBBB71">
            <wp:extent cx="5457825" cy="222940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193" cy="2243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976C83" w14:textId="456677B0" w:rsidR="00B90507" w:rsidRPr="00615246" w:rsidRDefault="00E70FC6" w:rsidP="00615246">
      <w:pPr>
        <w:spacing w:after="0" w:line="360" w:lineRule="auto"/>
        <w:jc w:val="both"/>
        <w:rPr>
          <w:rFonts w:cstheme="minorHAnsi"/>
          <w:bCs/>
          <w:sz w:val="24"/>
        </w:rPr>
      </w:pPr>
      <w:r w:rsidRPr="00E70FC6">
        <w:rPr>
          <w:rFonts w:cstheme="minorHAnsi"/>
          <w:b/>
          <w:bCs/>
          <w:sz w:val="24"/>
        </w:rPr>
        <w:t xml:space="preserve">Figure </w:t>
      </w:r>
      <w:r w:rsidR="00634A17" w:rsidRPr="00E70FC6">
        <w:rPr>
          <w:rFonts w:cstheme="minorHAnsi"/>
          <w:b/>
          <w:bCs/>
          <w:sz w:val="24"/>
        </w:rPr>
        <w:t>S</w:t>
      </w:r>
      <w:r w:rsidR="00794C86">
        <w:rPr>
          <w:rFonts w:cstheme="minorHAnsi"/>
          <w:b/>
          <w:bCs/>
          <w:sz w:val="24"/>
        </w:rPr>
        <w:t>3</w:t>
      </w:r>
      <w:r w:rsidRPr="00E70FC6">
        <w:rPr>
          <w:rFonts w:cstheme="minorHAnsi"/>
          <w:bCs/>
          <w:sz w:val="24"/>
        </w:rPr>
        <w:t>. Demonstrative T</w:t>
      </w:r>
      <w:r w:rsidRPr="00E70FC6">
        <w:rPr>
          <w:rFonts w:cstheme="minorHAnsi"/>
          <w:bCs/>
          <w:sz w:val="24"/>
          <w:vertAlign w:val="subscript"/>
        </w:rPr>
        <w:t>1</w:t>
      </w:r>
      <w:r w:rsidRPr="00E70FC6">
        <w:rPr>
          <w:rFonts w:cstheme="minorHAnsi"/>
          <w:bCs/>
          <w:sz w:val="24"/>
        </w:rPr>
        <w:t xml:space="preserve"> and T</w:t>
      </w:r>
      <w:r w:rsidRPr="00E70FC6">
        <w:rPr>
          <w:rFonts w:cstheme="minorHAnsi"/>
          <w:bCs/>
          <w:sz w:val="24"/>
          <w:vertAlign w:val="subscript"/>
        </w:rPr>
        <w:t>2</w:t>
      </w:r>
      <w:r w:rsidRPr="00E70FC6">
        <w:rPr>
          <w:rFonts w:cstheme="minorHAnsi"/>
          <w:bCs/>
          <w:sz w:val="24"/>
        </w:rPr>
        <w:t xml:space="preserve"> maps generated using MRF-FISP in the prostate collected on the UHCMC </w:t>
      </w:r>
      <w:proofErr w:type="spellStart"/>
      <w:r w:rsidRPr="00E70FC6">
        <w:rPr>
          <w:rFonts w:cstheme="minorHAnsi"/>
          <w:bCs/>
          <w:sz w:val="24"/>
        </w:rPr>
        <w:t>Verio</w:t>
      </w:r>
      <w:proofErr w:type="spellEnd"/>
      <w:r w:rsidRPr="00E70FC6">
        <w:rPr>
          <w:rFonts w:cstheme="minorHAnsi"/>
          <w:bCs/>
          <w:sz w:val="24"/>
        </w:rPr>
        <w:t xml:space="preserve"> 1, UHCMC </w:t>
      </w:r>
      <w:proofErr w:type="spellStart"/>
      <w:r w:rsidRPr="00E70FC6">
        <w:rPr>
          <w:rFonts w:cstheme="minorHAnsi"/>
          <w:bCs/>
          <w:sz w:val="24"/>
        </w:rPr>
        <w:t>Verio</w:t>
      </w:r>
      <w:proofErr w:type="spellEnd"/>
      <w:r w:rsidRPr="00E70FC6">
        <w:rPr>
          <w:rFonts w:cstheme="minorHAnsi"/>
          <w:bCs/>
          <w:sz w:val="24"/>
        </w:rPr>
        <w:t xml:space="preserve"> 2, UHCMC </w:t>
      </w:r>
      <w:proofErr w:type="spellStart"/>
      <w:r w:rsidRPr="00E70FC6">
        <w:rPr>
          <w:rFonts w:cstheme="minorHAnsi"/>
          <w:bCs/>
          <w:sz w:val="24"/>
        </w:rPr>
        <w:t>Skyra</w:t>
      </w:r>
      <w:proofErr w:type="spellEnd"/>
      <w:r w:rsidRPr="00E70FC6">
        <w:rPr>
          <w:rFonts w:cstheme="minorHAnsi"/>
          <w:bCs/>
          <w:sz w:val="24"/>
        </w:rPr>
        <w:t xml:space="preserve">, DASA </w:t>
      </w:r>
      <w:proofErr w:type="spellStart"/>
      <w:r w:rsidRPr="00E70FC6">
        <w:rPr>
          <w:rFonts w:cstheme="minorHAnsi"/>
          <w:bCs/>
          <w:sz w:val="24"/>
        </w:rPr>
        <w:t>Verio</w:t>
      </w:r>
      <w:proofErr w:type="spellEnd"/>
      <w:r w:rsidRPr="00E70FC6">
        <w:rPr>
          <w:rFonts w:cstheme="minorHAnsi"/>
          <w:bCs/>
          <w:sz w:val="24"/>
        </w:rPr>
        <w:t xml:space="preserve">, and BWH </w:t>
      </w:r>
      <w:proofErr w:type="spellStart"/>
      <w:r w:rsidRPr="00E70FC6">
        <w:rPr>
          <w:rFonts w:cstheme="minorHAnsi"/>
          <w:bCs/>
          <w:sz w:val="24"/>
        </w:rPr>
        <w:t>Verio</w:t>
      </w:r>
      <w:proofErr w:type="spellEnd"/>
      <w:r w:rsidRPr="00E70FC6">
        <w:rPr>
          <w:rFonts w:cstheme="minorHAnsi"/>
          <w:bCs/>
          <w:sz w:val="24"/>
        </w:rPr>
        <w:t xml:space="preserve">. </w:t>
      </w:r>
      <w:r w:rsidR="005F4F8D">
        <w:rPr>
          <w:rFonts w:cstheme="minorHAnsi"/>
          <w:bCs/>
          <w:sz w:val="24"/>
        </w:rPr>
        <w:t>Values in the two zones were measured from</w:t>
      </w:r>
      <w:r w:rsidR="005F4F8D" w:rsidRPr="00E70FC6">
        <w:rPr>
          <w:rFonts w:cstheme="minorHAnsi"/>
          <w:bCs/>
          <w:sz w:val="24"/>
        </w:rPr>
        <w:t xml:space="preserve"> </w:t>
      </w:r>
      <w:r w:rsidRPr="00E70FC6">
        <w:rPr>
          <w:rFonts w:cstheme="minorHAnsi"/>
          <w:bCs/>
          <w:sz w:val="24"/>
        </w:rPr>
        <w:t>ROI</w:t>
      </w:r>
      <w:r w:rsidR="005F4F8D">
        <w:rPr>
          <w:rFonts w:cstheme="minorHAnsi"/>
          <w:bCs/>
          <w:sz w:val="24"/>
        </w:rPr>
        <w:t>s like these shown here as</w:t>
      </w:r>
      <w:r w:rsidRPr="00E70FC6">
        <w:rPr>
          <w:rFonts w:cstheme="minorHAnsi"/>
          <w:bCs/>
          <w:sz w:val="24"/>
        </w:rPr>
        <w:t xml:space="preserve"> black circle</w:t>
      </w:r>
      <w:r w:rsidR="005F4F8D">
        <w:rPr>
          <w:rFonts w:cstheme="minorHAnsi"/>
          <w:bCs/>
          <w:sz w:val="24"/>
        </w:rPr>
        <w:t>s in the PZ</w:t>
      </w:r>
      <w:r w:rsidRPr="00E70FC6">
        <w:rPr>
          <w:rFonts w:cstheme="minorHAnsi"/>
          <w:bCs/>
          <w:sz w:val="24"/>
        </w:rPr>
        <w:t>.</w:t>
      </w:r>
    </w:p>
    <w:sectPr w:rsidR="00B90507" w:rsidRPr="00615246" w:rsidSect="00156551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9CB98" w14:textId="77777777" w:rsidR="000A2EB6" w:rsidRDefault="000A2EB6" w:rsidP="00C07787">
      <w:pPr>
        <w:spacing w:after="0" w:line="240" w:lineRule="auto"/>
      </w:pPr>
      <w:r>
        <w:separator/>
      </w:r>
    </w:p>
  </w:endnote>
  <w:endnote w:type="continuationSeparator" w:id="0">
    <w:p w14:paraId="19F3325C" w14:textId="77777777" w:rsidR="000A2EB6" w:rsidRDefault="000A2EB6" w:rsidP="00C077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1387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F8D99" w14:textId="0E96657E" w:rsidR="00CF2E4E" w:rsidRDefault="00CF2E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30356C" w14:textId="7E1D9E51" w:rsidR="00CF2E4E" w:rsidRDefault="00CF2E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6A99B" w14:textId="77777777" w:rsidR="000A2EB6" w:rsidRDefault="000A2EB6" w:rsidP="00C07787">
      <w:pPr>
        <w:spacing w:after="0" w:line="240" w:lineRule="auto"/>
      </w:pPr>
      <w:r>
        <w:separator/>
      </w:r>
    </w:p>
  </w:footnote>
  <w:footnote w:type="continuationSeparator" w:id="0">
    <w:p w14:paraId="6B37F6EC" w14:textId="77777777" w:rsidR="000A2EB6" w:rsidRDefault="000A2EB6" w:rsidP="00C077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4EFBA" w14:textId="734187E4" w:rsidR="00CF2E4E" w:rsidRPr="00245CA4" w:rsidRDefault="00CF2E4E" w:rsidP="00EF458C">
    <w:pPr>
      <w:pStyle w:val="Footer"/>
    </w:pPr>
    <w:r w:rsidRPr="00C07787">
      <w:t>Running Title</w:t>
    </w:r>
    <w:r>
      <w:t xml:space="preserve">: </w:t>
    </w:r>
    <w:r w:rsidR="009334B7" w:rsidRPr="009334B7">
      <w:t>Multicenter Repeatability and Reproducibility of MR Fingerprinting in Phantoms and in Prostatic Tissu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742050"/>
    <w:multiLevelType w:val="hybridMultilevel"/>
    <w:tmpl w:val="B69631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551"/>
    <w:rsid w:val="00000194"/>
    <w:rsid w:val="00002168"/>
    <w:rsid w:val="00002572"/>
    <w:rsid w:val="000044A6"/>
    <w:rsid w:val="00004821"/>
    <w:rsid w:val="0000554B"/>
    <w:rsid w:val="00006298"/>
    <w:rsid w:val="00007289"/>
    <w:rsid w:val="00013189"/>
    <w:rsid w:val="00016CE3"/>
    <w:rsid w:val="00022C44"/>
    <w:rsid w:val="000253A3"/>
    <w:rsid w:val="0002658D"/>
    <w:rsid w:val="000268DA"/>
    <w:rsid w:val="00030512"/>
    <w:rsid w:val="000312DF"/>
    <w:rsid w:val="0003278F"/>
    <w:rsid w:val="00032BB0"/>
    <w:rsid w:val="00035F72"/>
    <w:rsid w:val="0003689E"/>
    <w:rsid w:val="00037651"/>
    <w:rsid w:val="00041494"/>
    <w:rsid w:val="00042EBC"/>
    <w:rsid w:val="00043033"/>
    <w:rsid w:val="00045039"/>
    <w:rsid w:val="000473E0"/>
    <w:rsid w:val="00050F2E"/>
    <w:rsid w:val="00052806"/>
    <w:rsid w:val="00065A75"/>
    <w:rsid w:val="00065EF8"/>
    <w:rsid w:val="00067FC1"/>
    <w:rsid w:val="0007069B"/>
    <w:rsid w:val="000746E4"/>
    <w:rsid w:val="000754AD"/>
    <w:rsid w:val="00075A65"/>
    <w:rsid w:val="00077011"/>
    <w:rsid w:val="000814B1"/>
    <w:rsid w:val="00081F63"/>
    <w:rsid w:val="000842F2"/>
    <w:rsid w:val="000916D3"/>
    <w:rsid w:val="00092162"/>
    <w:rsid w:val="000925BA"/>
    <w:rsid w:val="00093F10"/>
    <w:rsid w:val="00093F34"/>
    <w:rsid w:val="00094266"/>
    <w:rsid w:val="00096576"/>
    <w:rsid w:val="000A20F6"/>
    <w:rsid w:val="000A26F4"/>
    <w:rsid w:val="000A2EB6"/>
    <w:rsid w:val="000A3D09"/>
    <w:rsid w:val="000A7396"/>
    <w:rsid w:val="000A7BAF"/>
    <w:rsid w:val="000B2C91"/>
    <w:rsid w:val="000B45B0"/>
    <w:rsid w:val="000B5F29"/>
    <w:rsid w:val="000B7D86"/>
    <w:rsid w:val="000C1615"/>
    <w:rsid w:val="000C1F15"/>
    <w:rsid w:val="000D0273"/>
    <w:rsid w:val="000D0A6F"/>
    <w:rsid w:val="000D0D6B"/>
    <w:rsid w:val="000D1812"/>
    <w:rsid w:val="000D28AD"/>
    <w:rsid w:val="000D46DE"/>
    <w:rsid w:val="000E27DC"/>
    <w:rsid w:val="000E45C0"/>
    <w:rsid w:val="000E4B63"/>
    <w:rsid w:val="000E5396"/>
    <w:rsid w:val="000F2109"/>
    <w:rsid w:val="000F234B"/>
    <w:rsid w:val="000F2777"/>
    <w:rsid w:val="000F6480"/>
    <w:rsid w:val="000F6D24"/>
    <w:rsid w:val="000F74CB"/>
    <w:rsid w:val="00100B4A"/>
    <w:rsid w:val="00100F0E"/>
    <w:rsid w:val="00102083"/>
    <w:rsid w:val="0010294C"/>
    <w:rsid w:val="00107115"/>
    <w:rsid w:val="0011091E"/>
    <w:rsid w:val="00111D49"/>
    <w:rsid w:val="0011365A"/>
    <w:rsid w:val="00113B05"/>
    <w:rsid w:val="00116875"/>
    <w:rsid w:val="00116FD4"/>
    <w:rsid w:val="00121AD3"/>
    <w:rsid w:val="00122133"/>
    <w:rsid w:val="0012263F"/>
    <w:rsid w:val="00122CDD"/>
    <w:rsid w:val="00124376"/>
    <w:rsid w:val="0012645D"/>
    <w:rsid w:val="0012737D"/>
    <w:rsid w:val="00127B1A"/>
    <w:rsid w:val="00130615"/>
    <w:rsid w:val="0013291C"/>
    <w:rsid w:val="001341F4"/>
    <w:rsid w:val="00134804"/>
    <w:rsid w:val="00137588"/>
    <w:rsid w:val="00137AEE"/>
    <w:rsid w:val="001401D9"/>
    <w:rsid w:val="001420E4"/>
    <w:rsid w:val="00144C94"/>
    <w:rsid w:val="00146753"/>
    <w:rsid w:val="00147033"/>
    <w:rsid w:val="00152446"/>
    <w:rsid w:val="00154E83"/>
    <w:rsid w:val="00155BA4"/>
    <w:rsid w:val="0015622E"/>
    <w:rsid w:val="00156367"/>
    <w:rsid w:val="00156551"/>
    <w:rsid w:val="001609A4"/>
    <w:rsid w:val="0016323F"/>
    <w:rsid w:val="00163880"/>
    <w:rsid w:val="00164145"/>
    <w:rsid w:val="001641DE"/>
    <w:rsid w:val="00165293"/>
    <w:rsid w:val="001667DA"/>
    <w:rsid w:val="00167726"/>
    <w:rsid w:val="0017082E"/>
    <w:rsid w:val="00171447"/>
    <w:rsid w:val="00171B93"/>
    <w:rsid w:val="00174C2A"/>
    <w:rsid w:val="00176680"/>
    <w:rsid w:val="00176681"/>
    <w:rsid w:val="00176F7B"/>
    <w:rsid w:val="00177F23"/>
    <w:rsid w:val="001816FE"/>
    <w:rsid w:val="00183377"/>
    <w:rsid w:val="0018456D"/>
    <w:rsid w:val="001846FD"/>
    <w:rsid w:val="0018637C"/>
    <w:rsid w:val="001865A5"/>
    <w:rsid w:val="00187D05"/>
    <w:rsid w:val="00192E10"/>
    <w:rsid w:val="001972E9"/>
    <w:rsid w:val="001A45E2"/>
    <w:rsid w:val="001A4D44"/>
    <w:rsid w:val="001A5415"/>
    <w:rsid w:val="001A66B0"/>
    <w:rsid w:val="001A7F70"/>
    <w:rsid w:val="001B02C5"/>
    <w:rsid w:val="001B034C"/>
    <w:rsid w:val="001B0715"/>
    <w:rsid w:val="001B0733"/>
    <w:rsid w:val="001B0BBF"/>
    <w:rsid w:val="001B3C9A"/>
    <w:rsid w:val="001B4D83"/>
    <w:rsid w:val="001B5BF3"/>
    <w:rsid w:val="001B6750"/>
    <w:rsid w:val="001C01D4"/>
    <w:rsid w:val="001C286A"/>
    <w:rsid w:val="001C3DD7"/>
    <w:rsid w:val="001C3F0B"/>
    <w:rsid w:val="001C44D7"/>
    <w:rsid w:val="001C5C4B"/>
    <w:rsid w:val="001C6536"/>
    <w:rsid w:val="001D0048"/>
    <w:rsid w:val="001D2C70"/>
    <w:rsid w:val="001D3806"/>
    <w:rsid w:val="001D3829"/>
    <w:rsid w:val="001D79E5"/>
    <w:rsid w:val="001E25FD"/>
    <w:rsid w:val="001E2CBD"/>
    <w:rsid w:val="001E459E"/>
    <w:rsid w:val="001E622A"/>
    <w:rsid w:val="001F000F"/>
    <w:rsid w:val="001F1299"/>
    <w:rsid w:val="001F152B"/>
    <w:rsid w:val="001F1F72"/>
    <w:rsid w:val="001F2852"/>
    <w:rsid w:val="001F5252"/>
    <w:rsid w:val="001F63BB"/>
    <w:rsid w:val="001F6C08"/>
    <w:rsid w:val="001F7C8E"/>
    <w:rsid w:val="00201861"/>
    <w:rsid w:val="00201C01"/>
    <w:rsid w:val="00204DF5"/>
    <w:rsid w:val="00205C12"/>
    <w:rsid w:val="00210AE0"/>
    <w:rsid w:val="0021152E"/>
    <w:rsid w:val="0021180A"/>
    <w:rsid w:val="00211F12"/>
    <w:rsid w:val="00214F9D"/>
    <w:rsid w:val="00223A16"/>
    <w:rsid w:val="0022469C"/>
    <w:rsid w:val="002248E4"/>
    <w:rsid w:val="00225A93"/>
    <w:rsid w:val="00225CB0"/>
    <w:rsid w:val="00227FF2"/>
    <w:rsid w:val="0023097C"/>
    <w:rsid w:val="00233F8C"/>
    <w:rsid w:val="002349F3"/>
    <w:rsid w:val="00235E1A"/>
    <w:rsid w:val="002404CB"/>
    <w:rsid w:val="00241790"/>
    <w:rsid w:val="0024394B"/>
    <w:rsid w:val="002454FB"/>
    <w:rsid w:val="00245CA4"/>
    <w:rsid w:val="00245FC6"/>
    <w:rsid w:val="002467FF"/>
    <w:rsid w:val="00250FB8"/>
    <w:rsid w:val="002522ED"/>
    <w:rsid w:val="00252D9B"/>
    <w:rsid w:val="00253396"/>
    <w:rsid w:val="00255B0F"/>
    <w:rsid w:val="0025602A"/>
    <w:rsid w:val="00257518"/>
    <w:rsid w:val="002611D7"/>
    <w:rsid w:val="0026203F"/>
    <w:rsid w:val="002658B7"/>
    <w:rsid w:val="002658DE"/>
    <w:rsid w:val="00271320"/>
    <w:rsid w:val="00271F7C"/>
    <w:rsid w:val="0027491F"/>
    <w:rsid w:val="002759D8"/>
    <w:rsid w:val="00276A92"/>
    <w:rsid w:val="002775CC"/>
    <w:rsid w:val="00281DAF"/>
    <w:rsid w:val="00283AAE"/>
    <w:rsid w:val="00283FB6"/>
    <w:rsid w:val="00286566"/>
    <w:rsid w:val="00287DAE"/>
    <w:rsid w:val="00290B25"/>
    <w:rsid w:val="00291233"/>
    <w:rsid w:val="00292068"/>
    <w:rsid w:val="002939B4"/>
    <w:rsid w:val="00294390"/>
    <w:rsid w:val="002A155E"/>
    <w:rsid w:val="002A23F4"/>
    <w:rsid w:val="002A3D57"/>
    <w:rsid w:val="002A43F2"/>
    <w:rsid w:val="002A6D97"/>
    <w:rsid w:val="002A7438"/>
    <w:rsid w:val="002A7A01"/>
    <w:rsid w:val="002B03D4"/>
    <w:rsid w:val="002B3ACC"/>
    <w:rsid w:val="002B479A"/>
    <w:rsid w:val="002B484D"/>
    <w:rsid w:val="002B4A54"/>
    <w:rsid w:val="002B5B05"/>
    <w:rsid w:val="002B7C3E"/>
    <w:rsid w:val="002C17AA"/>
    <w:rsid w:val="002C5E5B"/>
    <w:rsid w:val="002C6609"/>
    <w:rsid w:val="002D0047"/>
    <w:rsid w:val="002D1F88"/>
    <w:rsid w:val="002D48B9"/>
    <w:rsid w:val="002D613C"/>
    <w:rsid w:val="002E2450"/>
    <w:rsid w:val="002E2957"/>
    <w:rsid w:val="002E4F1E"/>
    <w:rsid w:val="002E66C6"/>
    <w:rsid w:val="002E6F35"/>
    <w:rsid w:val="002E7559"/>
    <w:rsid w:val="002F13B3"/>
    <w:rsid w:val="002F1AE3"/>
    <w:rsid w:val="002F5CC9"/>
    <w:rsid w:val="002F7041"/>
    <w:rsid w:val="002F706C"/>
    <w:rsid w:val="00302628"/>
    <w:rsid w:val="00303488"/>
    <w:rsid w:val="0030363F"/>
    <w:rsid w:val="003050A8"/>
    <w:rsid w:val="00305889"/>
    <w:rsid w:val="003059E3"/>
    <w:rsid w:val="003077B4"/>
    <w:rsid w:val="00307ABC"/>
    <w:rsid w:val="0031418F"/>
    <w:rsid w:val="00315992"/>
    <w:rsid w:val="003168BA"/>
    <w:rsid w:val="003176E5"/>
    <w:rsid w:val="00320B1A"/>
    <w:rsid w:val="003243CE"/>
    <w:rsid w:val="0032544A"/>
    <w:rsid w:val="0032664F"/>
    <w:rsid w:val="0033448E"/>
    <w:rsid w:val="00335930"/>
    <w:rsid w:val="0034029E"/>
    <w:rsid w:val="00340B1E"/>
    <w:rsid w:val="003428B9"/>
    <w:rsid w:val="00344E1D"/>
    <w:rsid w:val="00345CF7"/>
    <w:rsid w:val="00347505"/>
    <w:rsid w:val="00350420"/>
    <w:rsid w:val="00354105"/>
    <w:rsid w:val="003605C4"/>
    <w:rsid w:val="0036074E"/>
    <w:rsid w:val="003608CB"/>
    <w:rsid w:val="0036241C"/>
    <w:rsid w:val="003636AA"/>
    <w:rsid w:val="00364E56"/>
    <w:rsid w:val="0036586B"/>
    <w:rsid w:val="00366343"/>
    <w:rsid w:val="00367830"/>
    <w:rsid w:val="003705B3"/>
    <w:rsid w:val="00370BD2"/>
    <w:rsid w:val="00372196"/>
    <w:rsid w:val="003723C2"/>
    <w:rsid w:val="00373ACA"/>
    <w:rsid w:val="00374B89"/>
    <w:rsid w:val="003756F8"/>
    <w:rsid w:val="00375D05"/>
    <w:rsid w:val="00376B06"/>
    <w:rsid w:val="0038457D"/>
    <w:rsid w:val="0039268F"/>
    <w:rsid w:val="003926EF"/>
    <w:rsid w:val="00394DEF"/>
    <w:rsid w:val="003A0737"/>
    <w:rsid w:val="003A1533"/>
    <w:rsid w:val="003A20F7"/>
    <w:rsid w:val="003A21F0"/>
    <w:rsid w:val="003A5A0A"/>
    <w:rsid w:val="003A6EB0"/>
    <w:rsid w:val="003A770B"/>
    <w:rsid w:val="003B132C"/>
    <w:rsid w:val="003B1960"/>
    <w:rsid w:val="003B1AD8"/>
    <w:rsid w:val="003B65DA"/>
    <w:rsid w:val="003B7A92"/>
    <w:rsid w:val="003C102B"/>
    <w:rsid w:val="003C23CE"/>
    <w:rsid w:val="003C41DD"/>
    <w:rsid w:val="003C4A5A"/>
    <w:rsid w:val="003C527E"/>
    <w:rsid w:val="003C58E7"/>
    <w:rsid w:val="003C5D6B"/>
    <w:rsid w:val="003C5ED9"/>
    <w:rsid w:val="003D20FA"/>
    <w:rsid w:val="003D4786"/>
    <w:rsid w:val="003D6BCC"/>
    <w:rsid w:val="003D77FD"/>
    <w:rsid w:val="003D7D70"/>
    <w:rsid w:val="003E1997"/>
    <w:rsid w:val="003E20BC"/>
    <w:rsid w:val="003E4653"/>
    <w:rsid w:val="003E4BFB"/>
    <w:rsid w:val="003E4E6E"/>
    <w:rsid w:val="003E554A"/>
    <w:rsid w:val="003F06FB"/>
    <w:rsid w:val="003F1CDC"/>
    <w:rsid w:val="003F2072"/>
    <w:rsid w:val="003F3443"/>
    <w:rsid w:val="003F379F"/>
    <w:rsid w:val="003F693F"/>
    <w:rsid w:val="00400205"/>
    <w:rsid w:val="004032A0"/>
    <w:rsid w:val="00403C57"/>
    <w:rsid w:val="00404C3A"/>
    <w:rsid w:val="004052BA"/>
    <w:rsid w:val="00407659"/>
    <w:rsid w:val="00413E07"/>
    <w:rsid w:val="00414EFD"/>
    <w:rsid w:val="0041505A"/>
    <w:rsid w:val="004165B8"/>
    <w:rsid w:val="00417C82"/>
    <w:rsid w:val="00417E2A"/>
    <w:rsid w:val="004205C2"/>
    <w:rsid w:val="00420DEB"/>
    <w:rsid w:val="00424230"/>
    <w:rsid w:val="00424DE3"/>
    <w:rsid w:val="0042763C"/>
    <w:rsid w:val="004301E5"/>
    <w:rsid w:val="00432CC5"/>
    <w:rsid w:val="00432D8A"/>
    <w:rsid w:val="00433C02"/>
    <w:rsid w:val="00434192"/>
    <w:rsid w:val="00440E0F"/>
    <w:rsid w:val="0044181B"/>
    <w:rsid w:val="00442937"/>
    <w:rsid w:val="00446AEA"/>
    <w:rsid w:val="00447153"/>
    <w:rsid w:val="00447203"/>
    <w:rsid w:val="004500C5"/>
    <w:rsid w:val="004534EE"/>
    <w:rsid w:val="00455B04"/>
    <w:rsid w:val="00456C90"/>
    <w:rsid w:val="00460C90"/>
    <w:rsid w:val="00463C33"/>
    <w:rsid w:val="004643F2"/>
    <w:rsid w:val="004672F3"/>
    <w:rsid w:val="00470FBD"/>
    <w:rsid w:val="004735F5"/>
    <w:rsid w:val="00473CF0"/>
    <w:rsid w:val="00480A14"/>
    <w:rsid w:val="00480F76"/>
    <w:rsid w:val="00482295"/>
    <w:rsid w:val="00485794"/>
    <w:rsid w:val="00485C37"/>
    <w:rsid w:val="0049206E"/>
    <w:rsid w:val="00494DA1"/>
    <w:rsid w:val="004964C2"/>
    <w:rsid w:val="00496821"/>
    <w:rsid w:val="00496C76"/>
    <w:rsid w:val="004974BB"/>
    <w:rsid w:val="00497CF3"/>
    <w:rsid w:val="00497DE6"/>
    <w:rsid w:val="004A280E"/>
    <w:rsid w:val="004A2D8D"/>
    <w:rsid w:val="004A3629"/>
    <w:rsid w:val="004A459D"/>
    <w:rsid w:val="004A5138"/>
    <w:rsid w:val="004A6E6D"/>
    <w:rsid w:val="004A7A07"/>
    <w:rsid w:val="004B209C"/>
    <w:rsid w:val="004B26E7"/>
    <w:rsid w:val="004B40B0"/>
    <w:rsid w:val="004C091C"/>
    <w:rsid w:val="004C5B4B"/>
    <w:rsid w:val="004C5DCB"/>
    <w:rsid w:val="004D06B3"/>
    <w:rsid w:val="004D0B5F"/>
    <w:rsid w:val="004D0CF3"/>
    <w:rsid w:val="004D7D77"/>
    <w:rsid w:val="004E0353"/>
    <w:rsid w:val="004F1418"/>
    <w:rsid w:val="004F256E"/>
    <w:rsid w:val="004F2D09"/>
    <w:rsid w:val="004F3022"/>
    <w:rsid w:val="004F715A"/>
    <w:rsid w:val="004F74D5"/>
    <w:rsid w:val="004F7EBD"/>
    <w:rsid w:val="005000D1"/>
    <w:rsid w:val="00500618"/>
    <w:rsid w:val="00500C9A"/>
    <w:rsid w:val="00501770"/>
    <w:rsid w:val="00505A25"/>
    <w:rsid w:val="00507C74"/>
    <w:rsid w:val="0051244D"/>
    <w:rsid w:val="00512B7B"/>
    <w:rsid w:val="00513A4E"/>
    <w:rsid w:val="005153D8"/>
    <w:rsid w:val="005155A0"/>
    <w:rsid w:val="0051592A"/>
    <w:rsid w:val="00521FCC"/>
    <w:rsid w:val="00523891"/>
    <w:rsid w:val="005241DB"/>
    <w:rsid w:val="005316C7"/>
    <w:rsid w:val="005321AC"/>
    <w:rsid w:val="0053251C"/>
    <w:rsid w:val="00532879"/>
    <w:rsid w:val="005330AF"/>
    <w:rsid w:val="00535A0D"/>
    <w:rsid w:val="0054099B"/>
    <w:rsid w:val="005433DE"/>
    <w:rsid w:val="00543E85"/>
    <w:rsid w:val="00543FF4"/>
    <w:rsid w:val="00545E6B"/>
    <w:rsid w:val="005466F2"/>
    <w:rsid w:val="00546B80"/>
    <w:rsid w:val="00551386"/>
    <w:rsid w:val="00555B51"/>
    <w:rsid w:val="00562D77"/>
    <w:rsid w:val="00564E64"/>
    <w:rsid w:val="0056798D"/>
    <w:rsid w:val="00571912"/>
    <w:rsid w:val="00571946"/>
    <w:rsid w:val="00573201"/>
    <w:rsid w:val="00574437"/>
    <w:rsid w:val="00576F32"/>
    <w:rsid w:val="00584922"/>
    <w:rsid w:val="00590E11"/>
    <w:rsid w:val="0059693D"/>
    <w:rsid w:val="00596AAA"/>
    <w:rsid w:val="0059701E"/>
    <w:rsid w:val="00597E4C"/>
    <w:rsid w:val="005A10BF"/>
    <w:rsid w:val="005A1397"/>
    <w:rsid w:val="005A4A84"/>
    <w:rsid w:val="005A5A55"/>
    <w:rsid w:val="005B233F"/>
    <w:rsid w:val="005B604E"/>
    <w:rsid w:val="005B7610"/>
    <w:rsid w:val="005B797B"/>
    <w:rsid w:val="005C025B"/>
    <w:rsid w:val="005C04A4"/>
    <w:rsid w:val="005C12E7"/>
    <w:rsid w:val="005C47BF"/>
    <w:rsid w:val="005C5A62"/>
    <w:rsid w:val="005C62FF"/>
    <w:rsid w:val="005D01A0"/>
    <w:rsid w:val="005D0A1A"/>
    <w:rsid w:val="005D13BA"/>
    <w:rsid w:val="005D1D08"/>
    <w:rsid w:val="005D5DEC"/>
    <w:rsid w:val="005E08D5"/>
    <w:rsid w:val="005E0CB9"/>
    <w:rsid w:val="005E1276"/>
    <w:rsid w:val="005E251A"/>
    <w:rsid w:val="005E62DC"/>
    <w:rsid w:val="005F171F"/>
    <w:rsid w:val="005F3298"/>
    <w:rsid w:val="005F3D75"/>
    <w:rsid w:val="005F4E82"/>
    <w:rsid w:val="005F4F8D"/>
    <w:rsid w:val="005F50A1"/>
    <w:rsid w:val="005F71D8"/>
    <w:rsid w:val="00600C83"/>
    <w:rsid w:val="006024A1"/>
    <w:rsid w:val="0060378C"/>
    <w:rsid w:val="0061170A"/>
    <w:rsid w:val="0061233D"/>
    <w:rsid w:val="00612875"/>
    <w:rsid w:val="006130FF"/>
    <w:rsid w:val="00615246"/>
    <w:rsid w:val="00615858"/>
    <w:rsid w:val="0061635D"/>
    <w:rsid w:val="00621AAB"/>
    <w:rsid w:val="00625CA0"/>
    <w:rsid w:val="006266C8"/>
    <w:rsid w:val="00627257"/>
    <w:rsid w:val="00627FF3"/>
    <w:rsid w:val="006309EB"/>
    <w:rsid w:val="006311A6"/>
    <w:rsid w:val="006318E3"/>
    <w:rsid w:val="00632425"/>
    <w:rsid w:val="00634A17"/>
    <w:rsid w:val="0063545E"/>
    <w:rsid w:val="00637741"/>
    <w:rsid w:val="00640009"/>
    <w:rsid w:val="006407AB"/>
    <w:rsid w:val="006430F1"/>
    <w:rsid w:val="00644E25"/>
    <w:rsid w:val="0064515C"/>
    <w:rsid w:val="006453D6"/>
    <w:rsid w:val="0064556D"/>
    <w:rsid w:val="00650A36"/>
    <w:rsid w:val="00650B4C"/>
    <w:rsid w:val="00651B3B"/>
    <w:rsid w:val="0065571C"/>
    <w:rsid w:val="00655C6A"/>
    <w:rsid w:val="0066124E"/>
    <w:rsid w:val="00661488"/>
    <w:rsid w:val="00662384"/>
    <w:rsid w:val="006636C3"/>
    <w:rsid w:val="006636F3"/>
    <w:rsid w:val="0066695D"/>
    <w:rsid w:val="00667273"/>
    <w:rsid w:val="006714CA"/>
    <w:rsid w:val="00671992"/>
    <w:rsid w:val="00671AF2"/>
    <w:rsid w:val="00671B15"/>
    <w:rsid w:val="00671C5D"/>
    <w:rsid w:val="006727EE"/>
    <w:rsid w:val="00673219"/>
    <w:rsid w:val="00674508"/>
    <w:rsid w:val="00674724"/>
    <w:rsid w:val="006752FF"/>
    <w:rsid w:val="006760B4"/>
    <w:rsid w:val="0067672F"/>
    <w:rsid w:val="0068150D"/>
    <w:rsid w:val="00682775"/>
    <w:rsid w:val="00682A70"/>
    <w:rsid w:val="00687A50"/>
    <w:rsid w:val="0069277E"/>
    <w:rsid w:val="0069629F"/>
    <w:rsid w:val="00697620"/>
    <w:rsid w:val="006A1D2E"/>
    <w:rsid w:val="006A2C99"/>
    <w:rsid w:val="006A4FC3"/>
    <w:rsid w:val="006B08EE"/>
    <w:rsid w:val="006B10DB"/>
    <w:rsid w:val="006B24CC"/>
    <w:rsid w:val="006B3328"/>
    <w:rsid w:val="006B350E"/>
    <w:rsid w:val="006B459D"/>
    <w:rsid w:val="006B4DC7"/>
    <w:rsid w:val="006B53FB"/>
    <w:rsid w:val="006B5E19"/>
    <w:rsid w:val="006B65A0"/>
    <w:rsid w:val="006C2401"/>
    <w:rsid w:val="006C5332"/>
    <w:rsid w:val="006C605F"/>
    <w:rsid w:val="006D065A"/>
    <w:rsid w:val="006D2BC0"/>
    <w:rsid w:val="006D2F5F"/>
    <w:rsid w:val="006D4386"/>
    <w:rsid w:val="006D4AE3"/>
    <w:rsid w:val="006D639C"/>
    <w:rsid w:val="006D7088"/>
    <w:rsid w:val="006D7843"/>
    <w:rsid w:val="006D7B0C"/>
    <w:rsid w:val="006E1187"/>
    <w:rsid w:val="006E4AA3"/>
    <w:rsid w:val="006E55E7"/>
    <w:rsid w:val="006E5A6A"/>
    <w:rsid w:val="006F0772"/>
    <w:rsid w:val="006F5E1B"/>
    <w:rsid w:val="006F5FE0"/>
    <w:rsid w:val="00701D28"/>
    <w:rsid w:val="00701EF0"/>
    <w:rsid w:val="00702A88"/>
    <w:rsid w:val="00703D3F"/>
    <w:rsid w:val="007049DD"/>
    <w:rsid w:val="0070630C"/>
    <w:rsid w:val="00712204"/>
    <w:rsid w:val="007139A2"/>
    <w:rsid w:val="00715050"/>
    <w:rsid w:val="007156D5"/>
    <w:rsid w:val="00715E2E"/>
    <w:rsid w:val="007169DF"/>
    <w:rsid w:val="00717FBB"/>
    <w:rsid w:val="00723E38"/>
    <w:rsid w:val="00724195"/>
    <w:rsid w:val="00724C07"/>
    <w:rsid w:val="00724D80"/>
    <w:rsid w:val="00735073"/>
    <w:rsid w:val="00735DFB"/>
    <w:rsid w:val="00737CA7"/>
    <w:rsid w:val="0074165F"/>
    <w:rsid w:val="00742520"/>
    <w:rsid w:val="00742A94"/>
    <w:rsid w:val="0074359F"/>
    <w:rsid w:val="00743606"/>
    <w:rsid w:val="0074518D"/>
    <w:rsid w:val="00745A8E"/>
    <w:rsid w:val="00745F02"/>
    <w:rsid w:val="007463FB"/>
    <w:rsid w:val="00750855"/>
    <w:rsid w:val="0075098F"/>
    <w:rsid w:val="0075148C"/>
    <w:rsid w:val="00751B77"/>
    <w:rsid w:val="00753B78"/>
    <w:rsid w:val="00754FCE"/>
    <w:rsid w:val="00755E56"/>
    <w:rsid w:val="007569A7"/>
    <w:rsid w:val="00756BF6"/>
    <w:rsid w:val="00756E30"/>
    <w:rsid w:val="00760690"/>
    <w:rsid w:val="00760BB4"/>
    <w:rsid w:val="007629FA"/>
    <w:rsid w:val="00764413"/>
    <w:rsid w:val="00767AFE"/>
    <w:rsid w:val="00770EF4"/>
    <w:rsid w:val="007710FE"/>
    <w:rsid w:val="007748D5"/>
    <w:rsid w:val="00777A09"/>
    <w:rsid w:val="007808A5"/>
    <w:rsid w:val="00780C76"/>
    <w:rsid w:val="007810D4"/>
    <w:rsid w:val="00781699"/>
    <w:rsid w:val="0078361B"/>
    <w:rsid w:val="00784D92"/>
    <w:rsid w:val="007852E8"/>
    <w:rsid w:val="00785D2F"/>
    <w:rsid w:val="00790277"/>
    <w:rsid w:val="007943F9"/>
    <w:rsid w:val="00794C86"/>
    <w:rsid w:val="00795CC1"/>
    <w:rsid w:val="007965C7"/>
    <w:rsid w:val="007A0106"/>
    <w:rsid w:val="007A1EF7"/>
    <w:rsid w:val="007A2A5A"/>
    <w:rsid w:val="007A456F"/>
    <w:rsid w:val="007A4F25"/>
    <w:rsid w:val="007A4F2E"/>
    <w:rsid w:val="007B4139"/>
    <w:rsid w:val="007B5E5D"/>
    <w:rsid w:val="007B7292"/>
    <w:rsid w:val="007C1A13"/>
    <w:rsid w:val="007C1C99"/>
    <w:rsid w:val="007C220B"/>
    <w:rsid w:val="007C2BA3"/>
    <w:rsid w:val="007C3EBC"/>
    <w:rsid w:val="007C4C7F"/>
    <w:rsid w:val="007C640F"/>
    <w:rsid w:val="007C67B2"/>
    <w:rsid w:val="007C6D1F"/>
    <w:rsid w:val="007C6FAD"/>
    <w:rsid w:val="007C743C"/>
    <w:rsid w:val="007C77B2"/>
    <w:rsid w:val="007D1D0A"/>
    <w:rsid w:val="007D3C32"/>
    <w:rsid w:val="007D56FA"/>
    <w:rsid w:val="007E0BC3"/>
    <w:rsid w:val="007E217E"/>
    <w:rsid w:val="007E59D6"/>
    <w:rsid w:val="007F08C0"/>
    <w:rsid w:val="007F3659"/>
    <w:rsid w:val="007F3D81"/>
    <w:rsid w:val="007F6BBB"/>
    <w:rsid w:val="0080138E"/>
    <w:rsid w:val="00803FAA"/>
    <w:rsid w:val="008060B1"/>
    <w:rsid w:val="00810BC9"/>
    <w:rsid w:val="00810D8F"/>
    <w:rsid w:val="00812A04"/>
    <w:rsid w:val="00812D31"/>
    <w:rsid w:val="008131C9"/>
    <w:rsid w:val="00813463"/>
    <w:rsid w:val="00813F8A"/>
    <w:rsid w:val="00814A57"/>
    <w:rsid w:val="008152DD"/>
    <w:rsid w:val="008221EA"/>
    <w:rsid w:val="00822E4E"/>
    <w:rsid w:val="00826113"/>
    <w:rsid w:val="00833443"/>
    <w:rsid w:val="00833DAE"/>
    <w:rsid w:val="00835C04"/>
    <w:rsid w:val="00835E70"/>
    <w:rsid w:val="00836604"/>
    <w:rsid w:val="00841336"/>
    <w:rsid w:val="00846148"/>
    <w:rsid w:val="008464D4"/>
    <w:rsid w:val="00846BF9"/>
    <w:rsid w:val="008504C6"/>
    <w:rsid w:val="00852647"/>
    <w:rsid w:val="00856007"/>
    <w:rsid w:val="0085603B"/>
    <w:rsid w:val="008563E3"/>
    <w:rsid w:val="0086020E"/>
    <w:rsid w:val="00860B29"/>
    <w:rsid w:val="008617E5"/>
    <w:rsid w:val="008623E4"/>
    <w:rsid w:val="00862509"/>
    <w:rsid w:val="008643A8"/>
    <w:rsid w:val="008661D2"/>
    <w:rsid w:val="0086658D"/>
    <w:rsid w:val="00867B71"/>
    <w:rsid w:val="00870368"/>
    <w:rsid w:val="0087117B"/>
    <w:rsid w:val="008743B8"/>
    <w:rsid w:val="00874B82"/>
    <w:rsid w:val="008809E1"/>
    <w:rsid w:val="00880DFC"/>
    <w:rsid w:val="008819E1"/>
    <w:rsid w:val="00882C55"/>
    <w:rsid w:val="00884CDB"/>
    <w:rsid w:val="00885324"/>
    <w:rsid w:val="00886A85"/>
    <w:rsid w:val="00887D50"/>
    <w:rsid w:val="00890996"/>
    <w:rsid w:val="00892805"/>
    <w:rsid w:val="00892E83"/>
    <w:rsid w:val="00893537"/>
    <w:rsid w:val="008945C7"/>
    <w:rsid w:val="00894CF8"/>
    <w:rsid w:val="00895BEC"/>
    <w:rsid w:val="00897C7F"/>
    <w:rsid w:val="008A07BD"/>
    <w:rsid w:val="008A0E95"/>
    <w:rsid w:val="008A30D3"/>
    <w:rsid w:val="008A40EA"/>
    <w:rsid w:val="008B08CA"/>
    <w:rsid w:val="008B13D1"/>
    <w:rsid w:val="008B224B"/>
    <w:rsid w:val="008B25DA"/>
    <w:rsid w:val="008B4CC2"/>
    <w:rsid w:val="008B54B4"/>
    <w:rsid w:val="008B66AC"/>
    <w:rsid w:val="008B78BA"/>
    <w:rsid w:val="008C0F12"/>
    <w:rsid w:val="008C258D"/>
    <w:rsid w:val="008C686F"/>
    <w:rsid w:val="008C761C"/>
    <w:rsid w:val="008D1A8A"/>
    <w:rsid w:val="008D531D"/>
    <w:rsid w:val="008D59EC"/>
    <w:rsid w:val="008D602D"/>
    <w:rsid w:val="008D7BA8"/>
    <w:rsid w:val="008E2932"/>
    <w:rsid w:val="008F144A"/>
    <w:rsid w:val="008F312A"/>
    <w:rsid w:val="008F3BED"/>
    <w:rsid w:val="008F47C8"/>
    <w:rsid w:val="008F47F2"/>
    <w:rsid w:val="008F6DD0"/>
    <w:rsid w:val="008F714E"/>
    <w:rsid w:val="008F7548"/>
    <w:rsid w:val="0090215D"/>
    <w:rsid w:val="00902904"/>
    <w:rsid w:val="00903416"/>
    <w:rsid w:val="009054F8"/>
    <w:rsid w:val="009059EC"/>
    <w:rsid w:val="00907101"/>
    <w:rsid w:val="0090762A"/>
    <w:rsid w:val="00910408"/>
    <w:rsid w:val="00911EB2"/>
    <w:rsid w:val="00914EDA"/>
    <w:rsid w:val="009170F4"/>
    <w:rsid w:val="0091794E"/>
    <w:rsid w:val="0092066B"/>
    <w:rsid w:val="009217D9"/>
    <w:rsid w:val="0092207C"/>
    <w:rsid w:val="00923904"/>
    <w:rsid w:val="0092621B"/>
    <w:rsid w:val="009330D1"/>
    <w:rsid w:val="009333F3"/>
    <w:rsid w:val="00933467"/>
    <w:rsid w:val="009334B7"/>
    <w:rsid w:val="00934F1E"/>
    <w:rsid w:val="00935D72"/>
    <w:rsid w:val="00936A7A"/>
    <w:rsid w:val="0093720C"/>
    <w:rsid w:val="00937339"/>
    <w:rsid w:val="00941079"/>
    <w:rsid w:val="009412DB"/>
    <w:rsid w:val="00941ECC"/>
    <w:rsid w:val="00941F0E"/>
    <w:rsid w:val="00946E43"/>
    <w:rsid w:val="0095216F"/>
    <w:rsid w:val="009521F2"/>
    <w:rsid w:val="009606B5"/>
    <w:rsid w:val="00960E01"/>
    <w:rsid w:val="00961433"/>
    <w:rsid w:val="00961A94"/>
    <w:rsid w:val="00961CFD"/>
    <w:rsid w:val="009651E9"/>
    <w:rsid w:val="00972DDE"/>
    <w:rsid w:val="00973F2E"/>
    <w:rsid w:val="0097518F"/>
    <w:rsid w:val="00977E88"/>
    <w:rsid w:val="0098023A"/>
    <w:rsid w:val="00982DB1"/>
    <w:rsid w:val="009832C1"/>
    <w:rsid w:val="009846DF"/>
    <w:rsid w:val="00987561"/>
    <w:rsid w:val="0099093B"/>
    <w:rsid w:val="009941EA"/>
    <w:rsid w:val="00996425"/>
    <w:rsid w:val="009A15A1"/>
    <w:rsid w:val="009A534E"/>
    <w:rsid w:val="009A5366"/>
    <w:rsid w:val="009A71EF"/>
    <w:rsid w:val="009B1C30"/>
    <w:rsid w:val="009B20F2"/>
    <w:rsid w:val="009B4127"/>
    <w:rsid w:val="009B4A96"/>
    <w:rsid w:val="009C050B"/>
    <w:rsid w:val="009C07D6"/>
    <w:rsid w:val="009C3B10"/>
    <w:rsid w:val="009C45BC"/>
    <w:rsid w:val="009D404F"/>
    <w:rsid w:val="009D5965"/>
    <w:rsid w:val="009E09A4"/>
    <w:rsid w:val="009E3EE5"/>
    <w:rsid w:val="009E4B37"/>
    <w:rsid w:val="009E5428"/>
    <w:rsid w:val="009E620F"/>
    <w:rsid w:val="009F15B4"/>
    <w:rsid w:val="009F27FE"/>
    <w:rsid w:val="009F2C6F"/>
    <w:rsid w:val="009F2D59"/>
    <w:rsid w:val="009F34B6"/>
    <w:rsid w:val="009F4CC2"/>
    <w:rsid w:val="009F7699"/>
    <w:rsid w:val="00A00489"/>
    <w:rsid w:val="00A00F31"/>
    <w:rsid w:val="00A01D80"/>
    <w:rsid w:val="00A065B4"/>
    <w:rsid w:val="00A107BC"/>
    <w:rsid w:val="00A13B1A"/>
    <w:rsid w:val="00A14A0F"/>
    <w:rsid w:val="00A15B67"/>
    <w:rsid w:val="00A205E9"/>
    <w:rsid w:val="00A21554"/>
    <w:rsid w:val="00A221D0"/>
    <w:rsid w:val="00A224C5"/>
    <w:rsid w:val="00A254CD"/>
    <w:rsid w:val="00A2569A"/>
    <w:rsid w:val="00A263B0"/>
    <w:rsid w:val="00A26BA7"/>
    <w:rsid w:val="00A2705F"/>
    <w:rsid w:val="00A30440"/>
    <w:rsid w:val="00A31032"/>
    <w:rsid w:val="00A3209D"/>
    <w:rsid w:val="00A334DF"/>
    <w:rsid w:val="00A3385F"/>
    <w:rsid w:val="00A3406D"/>
    <w:rsid w:val="00A34545"/>
    <w:rsid w:val="00A365F4"/>
    <w:rsid w:val="00A36C56"/>
    <w:rsid w:val="00A370DA"/>
    <w:rsid w:val="00A37465"/>
    <w:rsid w:val="00A37AF6"/>
    <w:rsid w:val="00A44BB5"/>
    <w:rsid w:val="00A45074"/>
    <w:rsid w:val="00A453E2"/>
    <w:rsid w:val="00A456F8"/>
    <w:rsid w:val="00A460A8"/>
    <w:rsid w:val="00A51F14"/>
    <w:rsid w:val="00A53862"/>
    <w:rsid w:val="00A53E33"/>
    <w:rsid w:val="00A53F08"/>
    <w:rsid w:val="00A564EB"/>
    <w:rsid w:val="00A60FAB"/>
    <w:rsid w:val="00A63357"/>
    <w:rsid w:val="00A7126E"/>
    <w:rsid w:val="00A724EB"/>
    <w:rsid w:val="00A73C10"/>
    <w:rsid w:val="00A76063"/>
    <w:rsid w:val="00A80139"/>
    <w:rsid w:val="00A832F4"/>
    <w:rsid w:val="00A8433A"/>
    <w:rsid w:val="00A87A7C"/>
    <w:rsid w:val="00A904CA"/>
    <w:rsid w:val="00A9254D"/>
    <w:rsid w:val="00A92625"/>
    <w:rsid w:val="00A92D1C"/>
    <w:rsid w:val="00A92E6E"/>
    <w:rsid w:val="00A937CF"/>
    <w:rsid w:val="00A93BCC"/>
    <w:rsid w:val="00A957DE"/>
    <w:rsid w:val="00A95BD2"/>
    <w:rsid w:val="00A963B5"/>
    <w:rsid w:val="00A96A80"/>
    <w:rsid w:val="00A979CB"/>
    <w:rsid w:val="00AA3343"/>
    <w:rsid w:val="00AA3B14"/>
    <w:rsid w:val="00AA471D"/>
    <w:rsid w:val="00AA5933"/>
    <w:rsid w:val="00AA6990"/>
    <w:rsid w:val="00AB11EA"/>
    <w:rsid w:val="00AB256D"/>
    <w:rsid w:val="00AB5D9F"/>
    <w:rsid w:val="00AB6901"/>
    <w:rsid w:val="00AC00B4"/>
    <w:rsid w:val="00AC0A13"/>
    <w:rsid w:val="00AC2951"/>
    <w:rsid w:val="00AD1543"/>
    <w:rsid w:val="00AD1721"/>
    <w:rsid w:val="00AD3BDB"/>
    <w:rsid w:val="00AD547C"/>
    <w:rsid w:val="00AD67A0"/>
    <w:rsid w:val="00AD6AD6"/>
    <w:rsid w:val="00AE0A7E"/>
    <w:rsid w:val="00AE14F3"/>
    <w:rsid w:val="00AE1ED2"/>
    <w:rsid w:val="00AE397F"/>
    <w:rsid w:val="00AE5C02"/>
    <w:rsid w:val="00AE7D9C"/>
    <w:rsid w:val="00AF039B"/>
    <w:rsid w:val="00AF22E8"/>
    <w:rsid w:val="00AF2305"/>
    <w:rsid w:val="00AF550A"/>
    <w:rsid w:val="00AF65F1"/>
    <w:rsid w:val="00B012A4"/>
    <w:rsid w:val="00B01504"/>
    <w:rsid w:val="00B04C8A"/>
    <w:rsid w:val="00B10FC6"/>
    <w:rsid w:val="00B1126B"/>
    <w:rsid w:val="00B20BB7"/>
    <w:rsid w:val="00B21395"/>
    <w:rsid w:val="00B25E67"/>
    <w:rsid w:val="00B31EA9"/>
    <w:rsid w:val="00B356E5"/>
    <w:rsid w:val="00B37795"/>
    <w:rsid w:val="00B42607"/>
    <w:rsid w:val="00B4281E"/>
    <w:rsid w:val="00B43739"/>
    <w:rsid w:val="00B44B32"/>
    <w:rsid w:val="00B44EDF"/>
    <w:rsid w:val="00B45972"/>
    <w:rsid w:val="00B47DD3"/>
    <w:rsid w:val="00B52045"/>
    <w:rsid w:val="00B53516"/>
    <w:rsid w:val="00B53678"/>
    <w:rsid w:val="00B5581D"/>
    <w:rsid w:val="00B56339"/>
    <w:rsid w:val="00B567D8"/>
    <w:rsid w:val="00B571D5"/>
    <w:rsid w:val="00B64F86"/>
    <w:rsid w:val="00B67232"/>
    <w:rsid w:val="00B67446"/>
    <w:rsid w:val="00B67716"/>
    <w:rsid w:val="00B67DEB"/>
    <w:rsid w:val="00B67E6E"/>
    <w:rsid w:val="00B70E7B"/>
    <w:rsid w:val="00B70F4C"/>
    <w:rsid w:val="00B71A56"/>
    <w:rsid w:val="00B71FB2"/>
    <w:rsid w:val="00B7238E"/>
    <w:rsid w:val="00B725D8"/>
    <w:rsid w:val="00B77C3D"/>
    <w:rsid w:val="00B80E42"/>
    <w:rsid w:val="00B83C23"/>
    <w:rsid w:val="00B90507"/>
    <w:rsid w:val="00B92AF5"/>
    <w:rsid w:val="00B936B2"/>
    <w:rsid w:val="00B9407F"/>
    <w:rsid w:val="00B971EF"/>
    <w:rsid w:val="00B97C84"/>
    <w:rsid w:val="00BA24FD"/>
    <w:rsid w:val="00BA3470"/>
    <w:rsid w:val="00BA5AD4"/>
    <w:rsid w:val="00BA621E"/>
    <w:rsid w:val="00BA633F"/>
    <w:rsid w:val="00BA751B"/>
    <w:rsid w:val="00BA7F50"/>
    <w:rsid w:val="00BB1480"/>
    <w:rsid w:val="00BB5ECC"/>
    <w:rsid w:val="00BC10B1"/>
    <w:rsid w:val="00BC140C"/>
    <w:rsid w:val="00BC1F6B"/>
    <w:rsid w:val="00BC1FAE"/>
    <w:rsid w:val="00BC448C"/>
    <w:rsid w:val="00BC7299"/>
    <w:rsid w:val="00BD02B4"/>
    <w:rsid w:val="00BD0359"/>
    <w:rsid w:val="00BD05F1"/>
    <w:rsid w:val="00BD1907"/>
    <w:rsid w:val="00BD5280"/>
    <w:rsid w:val="00BD5E6F"/>
    <w:rsid w:val="00BD6F69"/>
    <w:rsid w:val="00BE4B14"/>
    <w:rsid w:val="00BE741B"/>
    <w:rsid w:val="00BF1B7B"/>
    <w:rsid w:val="00BF3631"/>
    <w:rsid w:val="00BF3F8D"/>
    <w:rsid w:val="00BF5A97"/>
    <w:rsid w:val="00C00251"/>
    <w:rsid w:val="00C01331"/>
    <w:rsid w:val="00C01728"/>
    <w:rsid w:val="00C02461"/>
    <w:rsid w:val="00C02A99"/>
    <w:rsid w:val="00C02D89"/>
    <w:rsid w:val="00C05A63"/>
    <w:rsid w:val="00C07787"/>
    <w:rsid w:val="00C107E3"/>
    <w:rsid w:val="00C122F0"/>
    <w:rsid w:val="00C13940"/>
    <w:rsid w:val="00C142A5"/>
    <w:rsid w:val="00C150D4"/>
    <w:rsid w:val="00C20C8D"/>
    <w:rsid w:val="00C20EF0"/>
    <w:rsid w:val="00C21CF8"/>
    <w:rsid w:val="00C2340B"/>
    <w:rsid w:val="00C23ED1"/>
    <w:rsid w:val="00C24B60"/>
    <w:rsid w:val="00C25D0E"/>
    <w:rsid w:val="00C25E67"/>
    <w:rsid w:val="00C26006"/>
    <w:rsid w:val="00C26843"/>
    <w:rsid w:val="00C27D23"/>
    <w:rsid w:val="00C316D6"/>
    <w:rsid w:val="00C32DFF"/>
    <w:rsid w:val="00C33EE4"/>
    <w:rsid w:val="00C3535F"/>
    <w:rsid w:val="00C35B10"/>
    <w:rsid w:val="00C4330B"/>
    <w:rsid w:val="00C43A8B"/>
    <w:rsid w:val="00C469D7"/>
    <w:rsid w:val="00C46D32"/>
    <w:rsid w:val="00C46D82"/>
    <w:rsid w:val="00C5003D"/>
    <w:rsid w:val="00C50604"/>
    <w:rsid w:val="00C542DB"/>
    <w:rsid w:val="00C602B2"/>
    <w:rsid w:val="00C6040D"/>
    <w:rsid w:val="00C62A9C"/>
    <w:rsid w:val="00C64A9B"/>
    <w:rsid w:val="00C6523E"/>
    <w:rsid w:val="00C67AB7"/>
    <w:rsid w:val="00C715FC"/>
    <w:rsid w:val="00C72022"/>
    <w:rsid w:val="00C7356B"/>
    <w:rsid w:val="00C73E3E"/>
    <w:rsid w:val="00C742DE"/>
    <w:rsid w:val="00C77289"/>
    <w:rsid w:val="00C7743D"/>
    <w:rsid w:val="00C77AE0"/>
    <w:rsid w:val="00C804DB"/>
    <w:rsid w:val="00C81353"/>
    <w:rsid w:val="00C81E89"/>
    <w:rsid w:val="00C82513"/>
    <w:rsid w:val="00C846B5"/>
    <w:rsid w:val="00C86AB5"/>
    <w:rsid w:val="00C86D62"/>
    <w:rsid w:val="00C91DFC"/>
    <w:rsid w:val="00C928B0"/>
    <w:rsid w:val="00C95A04"/>
    <w:rsid w:val="00C979DA"/>
    <w:rsid w:val="00C97FB4"/>
    <w:rsid w:val="00CA328B"/>
    <w:rsid w:val="00CA59A8"/>
    <w:rsid w:val="00CA7D76"/>
    <w:rsid w:val="00CB0E1C"/>
    <w:rsid w:val="00CB24E7"/>
    <w:rsid w:val="00CB343C"/>
    <w:rsid w:val="00CB3E66"/>
    <w:rsid w:val="00CB54E2"/>
    <w:rsid w:val="00CB6640"/>
    <w:rsid w:val="00CC1AC0"/>
    <w:rsid w:val="00CC2F71"/>
    <w:rsid w:val="00CC489C"/>
    <w:rsid w:val="00CC6C7D"/>
    <w:rsid w:val="00CD21C9"/>
    <w:rsid w:val="00CD40B1"/>
    <w:rsid w:val="00CD64BA"/>
    <w:rsid w:val="00CD7A10"/>
    <w:rsid w:val="00CD7C90"/>
    <w:rsid w:val="00CE0620"/>
    <w:rsid w:val="00CE4279"/>
    <w:rsid w:val="00CE536D"/>
    <w:rsid w:val="00CE6E17"/>
    <w:rsid w:val="00CF0DF9"/>
    <w:rsid w:val="00CF28B6"/>
    <w:rsid w:val="00CF2E4E"/>
    <w:rsid w:val="00CF5936"/>
    <w:rsid w:val="00D02602"/>
    <w:rsid w:val="00D0312F"/>
    <w:rsid w:val="00D10E4B"/>
    <w:rsid w:val="00D1114A"/>
    <w:rsid w:val="00D11366"/>
    <w:rsid w:val="00D11829"/>
    <w:rsid w:val="00D13F6C"/>
    <w:rsid w:val="00D1414B"/>
    <w:rsid w:val="00D14FE9"/>
    <w:rsid w:val="00D210CB"/>
    <w:rsid w:val="00D23253"/>
    <w:rsid w:val="00D23398"/>
    <w:rsid w:val="00D25702"/>
    <w:rsid w:val="00D262AD"/>
    <w:rsid w:val="00D263E4"/>
    <w:rsid w:val="00D27737"/>
    <w:rsid w:val="00D31543"/>
    <w:rsid w:val="00D31E86"/>
    <w:rsid w:val="00D320B0"/>
    <w:rsid w:val="00D321E6"/>
    <w:rsid w:val="00D34CF1"/>
    <w:rsid w:val="00D37175"/>
    <w:rsid w:val="00D404DB"/>
    <w:rsid w:val="00D43B46"/>
    <w:rsid w:val="00D470FC"/>
    <w:rsid w:val="00D51B10"/>
    <w:rsid w:val="00D53683"/>
    <w:rsid w:val="00D55F63"/>
    <w:rsid w:val="00D56F89"/>
    <w:rsid w:val="00D578C9"/>
    <w:rsid w:val="00D60D5F"/>
    <w:rsid w:val="00D6650A"/>
    <w:rsid w:val="00D67CB9"/>
    <w:rsid w:val="00D71E5D"/>
    <w:rsid w:val="00D742ED"/>
    <w:rsid w:val="00D77A19"/>
    <w:rsid w:val="00D8337E"/>
    <w:rsid w:val="00D834AC"/>
    <w:rsid w:val="00D835F0"/>
    <w:rsid w:val="00D83FDB"/>
    <w:rsid w:val="00D8433F"/>
    <w:rsid w:val="00D84939"/>
    <w:rsid w:val="00D84DEE"/>
    <w:rsid w:val="00D90255"/>
    <w:rsid w:val="00D928F5"/>
    <w:rsid w:val="00D929CF"/>
    <w:rsid w:val="00D96173"/>
    <w:rsid w:val="00DA0503"/>
    <w:rsid w:val="00DA0894"/>
    <w:rsid w:val="00DA1B7C"/>
    <w:rsid w:val="00DA1CFA"/>
    <w:rsid w:val="00DA2332"/>
    <w:rsid w:val="00DA2AF9"/>
    <w:rsid w:val="00DA6FF6"/>
    <w:rsid w:val="00DB109F"/>
    <w:rsid w:val="00DB40E8"/>
    <w:rsid w:val="00DB59CD"/>
    <w:rsid w:val="00DB5E59"/>
    <w:rsid w:val="00DB7BF1"/>
    <w:rsid w:val="00DC0CE9"/>
    <w:rsid w:val="00DC0D37"/>
    <w:rsid w:val="00DC14A3"/>
    <w:rsid w:val="00DC1FCD"/>
    <w:rsid w:val="00DD2A4A"/>
    <w:rsid w:val="00DD2C77"/>
    <w:rsid w:val="00DD554C"/>
    <w:rsid w:val="00DD6A09"/>
    <w:rsid w:val="00DD778F"/>
    <w:rsid w:val="00DE067C"/>
    <w:rsid w:val="00DE2206"/>
    <w:rsid w:val="00DE4400"/>
    <w:rsid w:val="00DE4A29"/>
    <w:rsid w:val="00DE72D9"/>
    <w:rsid w:val="00DE79B3"/>
    <w:rsid w:val="00DF00E3"/>
    <w:rsid w:val="00DF0B59"/>
    <w:rsid w:val="00DF0F16"/>
    <w:rsid w:val="00DF1D4F"/>
    <w:rsid w:val="00DF64CE"/>
    <w:rsid w:val="00DF7285"/>
    <w:rsid w:val="00E0408B"/>
    <w:rsid w:val="00E07227"/>
    <w:rsid w:val="00E07FD6"/>
    <w:rsid w:val="00E112A9"/>
    <w:rsid w:val="00E135EA"/>
    <w:rsid w:val="00E13B50"/>
    <w:rsid w:val="00E15E62"/>
    <w:rsid w:val="00E17ED4"/>
    <w:rsid w:val="00E205D3"/>
    <w:rsid w:val="00E22770"/>
    <w:rsid w:val="00E22F33"/>
    <w:rsid w:val="00E2369E"/>
    <w:rsid w:val="00E247B6"/>
    <w:rsid w:val="00E25E25"/>
    <w:rsid w:val="00E25EBC"/>
    <w:rsid w:val="00E268D5"/>
    <w:rsid w:val="00E30413"/>
    <w:rsid w:val="00E31BAA"/>
    <w:rsid w:val="00E33F6D"/>
    <w:rsid w:val="00E35D1E"/>
    <w:rsid w:val="00E36157"/>
    <w:rsid w:val="00E36719"/>
    <w:rsid w:val="00E36F3C"/>
    <w:rsid w:val="00E43291"/>
    <w:rsid w:val="00E43503"/>
    <w:rsid w:val="00E43C22"/>
    <w:rsid w:val="00E454A3"/>
    <w:rsid w:val="00E5028D"/>
    <w:rsid w:val="00E50861"/>
    <w:rsid w:val="00E55FE6"/>
    <w:rsid w:val="00E60A34"/>
    <w:rsid w:val="00E639F7"/>
    <w:rsid w:val="00E6473D"/>
    <w:rsid w:val="00E64E31"/>
    <w:rsid w:val="00E67F8E"/>
    <w:rsid w:val="00E70A54"/>
    <w:rsid w:val="00E70FC6"/>
    <w:rsid w:val="00E763E7"/>
    <w:rsid w:val="00E77FED"/>
    <w:rsid w:val="00E80393"/>
    <w:rsid w:val="00E803EC"/>
    <w:rsid w:val="00E804C8"/>
    <w:rsid w:val="00E8253E"/>
    <w:rsid w:val="00E83226"/>
    <w:rsid w:val="00E84E14"/>
    <w:rsid w:val="00E8695C"/>
    <w:rsid w:val="00E87499"/>
    <w:rsid w:val="00E90551"/>
    <w:rsid w:val="00E92245"/>
    <w:rsid w:val="00E92B1D"/>
    <w:rsid w:val="00E94226"/>
    <w:rsid w:val="00E95DDD"/>
    <w:rsid w:val="00EA2F8E"/>
    <w:rsid w:val="00EA33CC"/>
    <w:rsid w:val="00EA5EFC"/>
    <w:rsid w:val="00EB0A98"/>
    <w:rsid w:val="00EB4723"/>
    <w:rsid w:val="00EB6A86"/>
    <w:rsid w:val="00EB733E"/>
    <w:rsid w:val="00EC180A"/>
    <w:rsid w:val="00EC364C"/>
    <w:rsid w:val="00EC4913"/>
    <w:rsid w:val="00EC71B8"/>
    <w:rsid w:val="00ED079A"/>
    <w:rsid w:val="00ED221D"/>
    <w:rsid w:val="00ED29B8"/>
    <w:rsid w:val="00ED2EB5"/>
    <w:rsid w:val="00ED4225"/>
    <w:rsid w:val="00ED4C42"/>
    <w:rsid w:val="00ED5551"/>
    <w:rsid w:val="00EE01D2"/>
    <w:rsid w:val="00EE0A0E"/>
    <w:rsid w:val="00EE246C"/>
    <w:rsid w:val="00EE2A5D"/>
    <w:rsid w:val="00EE3CE6"/>
    <w:rsid w:val="00EE5D5A"/>
    <w:rsid w:val="00EE71ED"/>
    <w:rsid w:val="00EE71EF"/>
    <w:rsid w:val="00EE7746"/>
    <w:rsid w:val="00EF28EA"/>
    <w:rsid w:val="00EF3721"/>
    <w:rsid w:val="00EF458C"/>
    <w:rsid w:val="00EF4814"/>
    <w:rsid w:val="00EF59D2"/>
    <w:rsid w:val="00EF5AA6"/>
    <w:rsid w:val="00EF64F6"/>
    <w:rsid w:val="00EF6775"/>
    <w:rsid w:val="00EF7129"/>
    <w:rsid w:val="00EF7CB4"/>
    <w:rsid w:val="00EF7FEE"/>
    <w:rsid w:val="00F006F4"/>
    <w:rsid w:val="00F01ABA"/>
    <w:rsid w:val="00F02179"/>
    <w:rsid w:val="00F0241D"/>
    <w:rsid w:val="00F03C82"/>
    <w:rsid w:val="00F04B6B"/>
    <w:rsid w:val="00F06679"/>
    <w:rsid w:val="00F07A50"/>
    <w:rsid w:val="00F110FF"/>
    <w:rsid w:val="00F11463"/>
    <w:rsid w:val="00F119E8"/>
    <w:rsid w:val="00F1264F"/>
    <w:rsid w:val="00F12F12"/>
    <w:rsid w:val="00F14121"/>
    <w:rsid w:val="00F14564"/>
    <w:rsid w:val="00F14A28"/>
    <w:rsid w:val="00F16C40"/>
    <w:rsid w:val="00F2059A"/>
    <w:rsid w:val="00F22517"/>
    <w:rsid w:val="00F25F93"/>
    <w:rsid w:val="00F365A3"/>
    <w:rsid w:val="00F37A1C"/>
    <w:rsid w:val="00F37A30"/>
    <w:rsid w:val="00F4207B"/>
    <w:rsid w:val="00F440D4"/>
    <w:rsid w:val="00F45E67"/>
    <w:rsid w:val="00F5048F"/>
    <w:rsid w:val="00F50E57"/>
    <w:rsid w:val="00F53782"/>
    <w:rsid w:val="00F54492"/>
    <w:rsid w:val="00F549E0"/>
    <w:rsid w:val="00F54B69"/>
    <w:rsid w:val="00F55033"/>
    <w:rsid w:val="00F576DD"/>
    <w:rsid w:val="00F57794"/>
    <w:rsid w:val="00F57B1F"/>
    <w:rsid w:val="00F603D5"/>
    <w:rsid w:val="00F60C0F"/>
    <w:rsid w:val="00F6466B"/>
    <w:rsid w:val="00F64703"/>
    <w:rsid w:val="00F659D3"/>
    <w:rsid w:val="00F65B9C"/>
    <w:rsid w:val="00F73EB3"/>
    <w:rsid w:val="00F75CD0"/>
    <w:rsid w:val="00F80120"/>
    <w:rsid w:val="00F8092F"/>
    <w:rsid w:val="00F8143B"/>
    <w:rsid w:val="00F83583"/>
    <w:rsid w:val="00F8426B"/>
    <w:rsid w:val="00F846BB"/>
    <w:rsid w:val="00F9031A"/>
    <w:rsid w:val="00F90B57"/>
    <w:rsid w:val="00F92AEF"/>
    <w:rsid w:val="00F92BEF"/>
    <w:rsid w:val="00F94FDC"/>
    <w:rsid w:val="00F963BA"/>
    <w:rsid w:val="00F97902"/>
    <w:rsid w:val="00FA1022"/>
    <w:rsid w:val="00FA2048"/>
    <w:rsid w:val="00FA314A"/>
    <w:rsid w:val="00FA3168"/>
    <w:rsid w:val="00FA3586"/>
    <w:rsid w:val="00FA6753"/>
    <w:rsid w:val="00FB0FBF"/>
    <w:rsid w:val="00FB2B2A"/>
    <w:rsid w:val="00FB317D"/>
    <w:rsid w:val="00FB48E9"/>
    <w:rsid w:val="00FB5CEF"/>
    <w:rsid w:val="00FB65BB"/>
    <w:rsid w:val="00FB760B"/>
    <w:rsid w:val="00FC04C2"/>
    <w:rsid w:val="00FC1498"/>
    <w:rsid w:val="00FC15AF"/>
    <w:rsid w:val="00FC1D96"/>
    <w:rsid w:val="00FC2B47"/>
    <w:rsid w:val="00FC2C7B"/>
    <w:rsid w:val="00FC3811"/>
    <w:rsid w:val="00FC4FDB"/>
    <w:rsid w:val="00FC5C1D"/>
    <w:rsid w:val="00FD0D76"/>
    <w:rsid w:val="00FD2638"/>
    <w:rsid w:val="00FD3A19"/>
    <w:rsid w:val="00FD3C89"/>
    <w:rsid w:val="00FD3FC6"/>
    <w:rsid w:val="00FD4C4F"/>
    <w:rsid w:val="00FD57CE"/>
    <w:rsid w:val="00FD6E94"/>
    <w:rsid w:val="00FD7C17"/>
    <w:rsid w:val="00FE4892"/>
    <w:rsid w:val="00FE53EA"/>
    <w:rsid w:val="00FE5C96"/>
    <w:rsid w:val="00FE70B0"/>
    <w:rsid w:val="00FF36F7"/>
    <w:rsid w:val="00FF44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76E2EE"/>
  <w15:docId w15:val="{6A7E9594-1479-4DA1-9059-76E3C1352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655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56551"/>
  </w:style>
  <w:style w:type="paragraph" w:styleId="ListParagraph">
    <w:name w:val="List Paragraph"/>
    <w:basedOn w:val="Normal"/>
    <w:uiPriority w:val="34"/>
    <w:qFormat/>
    <w:rsid w:val="001B071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634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4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C18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18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80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8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80A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D3BDB"/>
    <w:rPr>
      <w:color w:val="808080"/>
    </w:rPr>
  </w:style>
  <w:style w:type="table" w:styleId="TableGrid">
    <w:name w:val="Table Grid"/>
    <w:basedOn w:val="TableNormal"/>
    <w:uiPriority w:val="39"/>
    <w:rsid w:val="00BC1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7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787"/>
  </w:style>
  <w:style w:type="paragraph" w:styleId="Footer">
    <w:name w:val="footer"/>
    <w:basedOn w:val="Normal"/>
    <w:link w:val="FooterChar"/>
    <w:uiPriority w:val="99"/>
    <w:unhideWhenUsed/>
    <w:rsid w:val="00C077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787"/>
  </w:style>
  <w:style w:type="paragraph" w:styleId="NormalWeb">
    <w:name w:val="Normal (Web)"/>
    <w:basedOn w:val="Normal"/>
    <w:uiPriority w:val="99"/>
    <w:semiHidden/>
    <w:unhideWhenUsed/>
    <w:rsid w:val="002B0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table" w:styleId="PlainTable1">
    <w:name w:val="Plain Table 1"/>
    <w:basedOn w:val="TableNormal"/>
    <w:uiPriority w:val="99"/>
    <w:rsid w:val="004F30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8B66A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349F3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E17ED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55699">
          <w:marLeft w:val="547"/>
          <w:marRight w:val="0"/>
          <w:marTop w:val="134"/>
          <w:marBottom w:val="6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771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single" w:sz="6" w:space="4" w:color="ECECEC"/>
            <w:right w:val="none" w:sz="0" w:space="0" w:color="auto"/>
          </w:divBdr>
          <w:divsChild>
            <w:div w:id="1538198686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91856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388245">
                  <w:marLeft w:val="0"/>
                  <w:marRight w:val="0"/>
                  <w:marTop w:val="96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496423">
                  <w:marLeft w:val="21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6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2464">
          <w:marLeft w:val="547"/>
          <w:marRight w:val="0"/>
          <w:marTop w:val="125"/>
          <w:marBottom w:val="6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5136">
          <w:marLeft w:val="547"/>
          <w:marRight w:val="0"/>
          <w:marTop w:val="125"/>
          <w:marBottom w:val="6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04071">
          <w:marLeft w:val="547"/>
          <w:marRight w:val="0"/>
          <w:marTop w:val="125"/>
          <w:marBottom w:val="6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7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9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25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4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271197">
          <w:marLeft w:val="547"/>
          <w:marRight w:val="0"/>
          <w:marTop w:val="134"/>
          <w:marBottom w:val="6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1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01622">
          <w:marLeft w:val="547"/>
          <w:marRight w:val="0"/>
          <w:marTop w:val="115"/>
          <w:marBottom w:val="5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2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69084">
          <w:marLeft w:val="547"/>
          <w:marRight w:val="0"/>
          <w:marTop w:val="134"/>
          <w:marBottom w:val="6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94195">
          <w:marLeft w:val="547"/>
          <w:marRight w:val="0"/>
          <w:marTop w:val="134"/>
          <w:marBottom w:val="6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7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1032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8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43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43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7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74776">
          <w:marLeft w:val="547"/>
          <w:marRight w:val="0"/>
          <w:marTop w:val="125"/>
          <w:marBottom w:val="6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362F0-3C9F-B440-BAAA-070F4963A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</TotalTime>
  <Pages>3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y Han</dc:creator>
  <cp:keywords/>
  <dc:description/>
  <cp:lastModifiedBy>Lo, Wei-Ching</cp:lastModifiedBy>
  <cp:revision>4</cp:revision>
  <dcterms:created xsi:type="dcterms:W3CDTF">2022-02-16T01:53:00Z</dcterms:created>
  <dcterms:modified xsi:type="dcterms:W3CDTF">2022-02-16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4c8ff0c-bdaf-339a-ab32-a9d3a56355af</vt:lpwstr>
  </property>
  <property fmtid="{D5CDD505-2E9C-101B-9397-08002B2CF9AE}" pid="4" name="Mendeley Citation Style_1">
    <vt:lpwstr>http://www.zotero.org/styles/magnetic-resonance-in-medici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agnetic-resonance-in-medicine</vt:lpwstr>
  </property>
  <property fmtid="{D5CDD505-2E9C-101B-9397-08002B2CF9AE}" pid="20" name="Mendeley Recent Style Name 7_1">
    <vt:lpwstr>Magnetic Resonance in Medicin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  <property fmtid="{D5CDD505-2E9C-101B-9397-08002B2CF9AE}" pid="25" name="MSIP_Label_ff6dbec8-95a8-4638-9f5f-bd076536645c_Enabled">
    <vt:lpwstr>true</vt:lpwstr>
  </property>
  <property fmtid="{D5CDD505-2E9C-101B-9397-08002B2CF9AE}" pid="26" name="MSIP_Label_ff6dbec8-95a8-4638-9f5f-bd076536645c_SetDate">
    <vt:lpwstr>2021-08-12T19:04:23Z</vt:lpwstr>
  </property>
  <property fmtid="{D5CDD505-2E9C-101B-9397-08002B2CF9AE}" pid="27" name="MSIP_Label_ff6dbec8-95a8-4638-9f5f-bd076536645c_Method">
    <vt:lpwstr>Standard</vt:lpwstr>
  </property>
  <property fmtid="{D5CDD505-2E9C-101B-9397-08002B2CF9AE}" pid="28" name="MSIP_Label_ff6dbec8-95a8-4638-9f5f-bd076536645c_Name">
    <vt:lpwstr>Restricted - Default</vt:lpwstr>
  </property>
  <property fmtid="{D5CDD505-2E9C-101B-9397-08002B2CF9AE}" pid="29" name="MSIP_Label_ff6dbec8-95a8-4638-9f5f-bd076536645c_SiteId">
    <vt:lpwstr>5dbf1add-202a-4b8d-815b-bf0fb024e033</vt:lpwstr>
  </property>
  <property fmtid="{D5CDD505-2E9C-101B-9397-08002B2CF9AE}" pid="30" name="MSIP_Label_ff6dbec8-95a8-4638-9f5f-bd076536645c_ActionId">
    <vt:lpwstr>932d4e97-1029-4001-9113-c4f632ef24c3</vt:lpwstr>
  </property>
  <property fmtid="{D5CDD505-2E9C-101B-9397-08002B2CF9AE}" pid="31" name="MSIP_Label_ff6dbec8-95a8-4638-9f5f-bd076536645c_ContentBits">
    <vt:lpwstr>0</vt:lpwstr>
  </property>
</Properties>
</file>